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5BF5E" w14:textId="77777777" w:rsidR="00A61BF0" w:rsidRPr="0056207A" w:rsidRDefault="00A61BF0" w:rsidP="00A61BF0">
      <w:pPr>
        <w:spacing w:before="120" w:after="240"/>
        <w:ind w:right="-136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</w:p>
    <w:p w14:paraId="2E9A04AA" w14:textId="5AD5BF95" w:rsidR="00A61BF0" w:rsidRPr="0056207A" w:rsidRDefault="003F0E81" w:rsidP="00A61BF0">
      <w:pPr>
        <w:spacing w:before="120"/>
        <w:ind w:right="-136"/>
        <w:rPr>
          <w:rFonts w:ascii="Times New Roman" w:hAnsi="Times New Roman" w:cs="Times New Roman"/>
          <w:sz w:val="20"/>
          <w:szCs w:val="18"/>
        </w:rPr>
      </w:pPr>
      <w:r w:rsidRPr="0056207A">
        <w:rPr>
          <w:rFonts w:ascii="Times New Roman" w:hAnsi="Times New Roman" w:cs="Times New Roman"/>
          <w:b/>
          <w:sz w:val="20"/>
          <w:szCs w:val="20"/>
        </w:rPr>
        <w:t>Table S3</w:t>
      </w:r>
      <w:r w:rsidR="00A61BF0" w:rsidRPr="0056207A">
        <w:rPr>
          <w:rFonts w:ascii="Times New Roman" w:hAnsi="Times New Roman" w:cs="Times New Roman"/>
          <w:b/>
          <w:sz w:val="20"/>
          <w:szCs w:val="18"/>
        </w:rPr>
        <w:t>.</w:t>
      </w:r>
      <w:r w:rsidR="00A61BF0" w:rsidRPr="0056207A">
        <w:rPr>
          <w:rFonts w:ascii="Times New Roman" w:hAnsi="Times New Roman" w:cs="Times New Roman"/>
          <w:sz w:val="20"/>
          <w:szCs w:val="18"/>
        </w:rPr>
        <w:t xml:space="preserve"> The Newcastle Ottawa scale for cross-sectional study</w:t>
      </w:r>
    </w:p>
    <w:tbl>
      <w:tblPr>
        <w:tblStyle w:val="a3"/>
        <w:tblW w:w="137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992"/>
        <w:gridCol w:w="1418"/>
        <w:gridCol w:w="1559"/>
        <w:gridCol w:w="1559"/>
        <w:gridCol w:w="1418"/>
        <w:gridCol w:w="1843"/>
        <w:gridCol w:w="1275"/>
      </w:tblGrid>
      <w:tr w:rsidR="00A61BF0" w:rsidRPr="0056207A" w14:paraId="46630E72" w14:textId="77777777" w:rsidTr="00950370">
        <w:tc>
          <w:tcPr>
            <w:tcW w:w="1809" w:type="dxa"/>
            <w:vMerge w:val="restart"/>
          </w:tcPr>
          <w:p w14:paraId="65B1B59D" w14:textId="77777777" w:rsidR="00A61BF0" w:rsidRPr="0056207A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color w:val="000000"/>
                <w:sz w:val="20"/>
                <w:szCs w:val="18"/>
              </w:rPr>
              <w:t>Study</w:t>
            </w:r>
          </w:p>
        </w:tc>
        <w:tc>
          <w:tcPr>
            <w:tcW w:w="5812" w:type="dxa"/>
            <w:gridSpan w:val="4"/>
          </w:tcPr>
          <w:p w14:paraId="6D91294A" w14:textId="77777777" w:rsidR="00A61BF0" w:rsidRPr="0056207A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  <w:t>Selection</w:t>
            </w:r>
          </w:p>
          <w:p w14:paraId="74E9F33E" w14:textId="77777777" w:rsidR="00A61BF0" w:rsidRPr="0056207A" w:rsidRDefault="00650176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kern w:val="0"/>
                <w:sz w:val="20"/>
                <w:szCs w:val="18"/>
              </w:rPr>
              <w:pict w14:anchorId="1334200F">
                <v:rect id="_x0000_i1025" style="width:274.5pt;height:1.5pt" o:hralign="center" o:hrstd="t" o:hrnoshade="t" o:hr="t" fillcolor="black [3213]" stroked="f"/>
              </w:pict>
            </w:r>
          </w:p>
        </w:tc>
        <w:tc>
          <w:tcPr>
            <w:tcW w:w="1559" w:type="dxa"/>
          </w:tcPr>
          <w:p w14:paraId="4E257900" w14:textId="77777777" w:rsidR="00A61BF0" w:rsidRPr="0056207A" w:rsidRDefault="00A61BF0" w:rsidP="00950370">
            <w:pPr>
              <w:widowControl w:val="0"/>
              <w:spacing w:line="300" w:lineRule="exact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  <w:t>Comparability</w:t>
            </w:r>
          </w:p>
          <w:p w14:paraId="0E9FC8FF" w14:textId="77777777" w:rsidR="00A61BF0" w:rsidRPr="0056207A" w:rsidRDefault="00650176" w:rsidP="00950370">
            <w:pPr>
              <w:widowControl w:val="0"/>
              <w:spacing w:line="300" w:lineRule="exact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kern w:val="0"/>
                <w:sz w:val="20"/>
                <w:szCs w:val="18"/>
              </w:rPr>
              <w:pict w14:anchorId="51BE93D3">
                <v:rect id="_x0000_i1026" style="width:274.5pt;height:1.5pt" o:hralign="center" o:hrstd="t" o:hrnoshade="t" o:hr="t" fillcolor="black [3213]" stroked="f"/>
              </w:pict>
            </w:r>
          </w:p>
        </w:tc>
        <w:tc>
          <w:tcPr>
            <w:tcW w:w="3261" w:type="dxa"/>
            <w:gridSpan w:val="2"/>
          </w:tcPr>
          <w:p w14:paraId="22EEA9DE" w14:textId="77777777" w:rsidR="00A61BF0" w:rsidRPr="0056207A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  <w:t>Outcome</w:t>
            </w:r>
          </w:p>
          <w:p w14:paraId="38F76B36" w14:textId="77777777" w:rsidR="00A61BF0" w:rsidRPr="0056207A" w:rsidRDefault="00650176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kern w:val="0"/>
                <w:sz w:val="20"/>
                <w:szCs w:val="18"/>
              </w:rPr>
              <w:pict w14:anchorId="1739DE38">
                <v:rect id="_x0000_i1027" style="width:274.5pt;height:1.5pt" o:hralign="center" o:hrstd="t" o:hrnoshade="t" o:hr="t" fillcolor="black [3213]" stroked="f"/>
              </w:pict>
            </w:r>
          </w:p>
        </w:tc>
        <w:tc>
          <w:tcPr>
            <w:tcW w:w="1275" w:type="dxa"/>
            <w:vMerge w:val="restart"/>
          </w:tcPr>
          <w:p w14:paraId="06D8CDFD" w14:textId="77777777" w:rsidR="00A61BF0" w:rsidRPr="0056207A" w:rsidRDefault="00A61BF0" w:rsidP="00950370">
            <w:pPr>
              <w:widowControl w:val="0"/>
              <w:spacing w:line="300" w:lineRule="exact"/>
              <w:jc w:val="center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b/>
                <w:sz w:val="20"/>
                <w:szCs w:val="18"/>
              </w:rPr>
              <w:t>Total stars</w:t>
            </w:r>
          </w:p>
        </w:tc>
      </w:tr>
      <w:tr w:rsidR="00A61BF0" w:rsidRPr="0056207A" w14:paraId="1E0C97CB" w14:textId="77777777" w:rsidTr="00950370">
        <w:tc>
          <w:tcPr>
            <w:tcW w:w="1809" w:type="dxa"/>
            <w:vMerge/>
            <w:tcBorders>
              <w:bottom w:val="single" w:sz="12" w:space="0" w:color="auto"/>
            </w:tcBorders>
          </w:tcPr>
          <w:p w14:paraId="612DF358" w14:textId="77777777" w:rsidR="00A61BF0" w:rsidRPr="0056207A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ADD5F32" w14:textId="77777777" w:rsidR="00A61BF0" w:rsidRPr="0056207A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val="en-GB" w:eastAsia="es-ES"/>
              </w:rPr>
              <w:t>Representativeness of the samp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99CE0A" w14:textId="77777777" w:rsidR="00A61BF0" w:rsidRPr="0056207A" w:rsidRDefault="00A61BF0" w:rsidP="00950370">
            <w:pPr>
              <w:widowControl w:val="0"/>
              <w:autoSpaceDE w:val="0"/>
              <w:autoSpaceDN w:val="0"/>
              <w:adjustRightInd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Times New Roman" w:hAnsi="Times New Roman" w:cs="Times New Roman"/>
                <w:kern w:val="0"/>
                <w:sz w:val="20"/>
                <w:szCs w:val="18"/>
                <w:lang w:val="en-GB" w:eastAsia="es-ES"/>
              </w:rPr>
              <w:t>Sample siz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C823D68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on-respondent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B7AAE93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scertainment of the exposure*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C88178B" w14:textId="77777777" w:rsidR="00A61BF0" w:rsidRPr="0056207A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eastAsia="Arial Unicode MS" w:hAnsi="Times New Roman" w:cs="Times New Roman"/>
                <w:sz w:val="20"/>
                <w:szCs w:val="18"/>
                <w:lang w:val="en-GB"/>
              </w:rPr>
              <w:t>Comparability of subjects in different outcome groups on the basis of design or analysis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BFBF6AE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ssessment of outcome*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C333A1D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 xml:space="preserve">Statistical test </w:t>
            </w: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</w:tcPr>
          <w:p w14:paraId="5449609F" w14:textId="77777777" w:rsidR="00A61BF0" w:rsidRPr="0056207A" w:rsidRDefault="00A61BF0" w:rsidP="00950370">
            <w:pPr>
              <w:widowControl w:val="0"/>
              <w:spacing w:line="300" w:lineRule="exact"/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</w:p>
        </w:tc>
      </w:tr>
      <w:tr w:rsidR="00A61BF0" w:rsidRPr="0056207A" w14:paraId="16E9D5D7" w14:textId="77777777" w:rsidTr="00950370">
        <w:tc>
          <w:tcPr>
            <w:tcW w:w="1809" w:type="dxa"/>
            <w:tcBorders>
              <w:top w:val="single" w:sz="12" w:space="0" w:color="auto"/>
              <w:bottom w:val="nil"/>
            </w:tcBorders>
          </w:tcPr>
          <w:p w14:paraId="64280D07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Sogebi</w:t>
            </w:r>
            <w:proofErr w:type="spellEnd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 xml:space="preserve"> et al., 2014 (30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F88ADE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6984EB2F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2B3F499C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35F7AFD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A22114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07FE2E96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3D4DD6C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6E358986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</w:tr>
      <w:tr w:rsidR="00A61BF0" w:rsidRPr="0056207A" w14:paraId="079634C1" w14:textId="77777777" w:rsidTr="00950370">
        <w:tc>
          <w:tcPr>
            <w:tcW w:w="1809" w:type="dxa"/>
            <w:tcBorders>
              <w:top w:val="nil"/>
            </w:tcBorders>
          </w:tcPr>
          <w:p w14:paraId="23BD4BD5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  <w:highlight w:val="yellow"/>
              </w:rPr>
            </w:pPr>
            <w:proofErr w:type="spellStart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Lohi</w:t>
            </w:r>
            <w:proofErr w:type="spellEnd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 xml:space="preserve"> et al., 2015 (22)</w:t>
            </w:r>
          </w:p>
        </w:tc>
        <w:tc>
          <w:tcPr>
            <w:tcW w:w="1843" w:type="dxa"/>
            <w:tcBorders>
              <w:top w:val="nil"/>
            </w:tcBorders>
          </w:tcPr>
          <w:p w14:paraId="3013031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646A8BF4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6688007B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0A875DA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0620A9E3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 w14:paraId="2E22114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</w:tcPr>
          <w:p w14:paraId="6BFCAF65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7E1AC27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</w:tr>
      <w:tr w:rsidR="00A61BF0" w:rsidRPr="0056207A" w14:paraId="56915CDB" w14:textId="77777777" w:rsidTr="00950370">
        <w:tc>
          <w:tcPr>
            <w:tcW w:w="1809" w:type="dxa"/>
          </w:tcPr>
          <w:p w14:paraId="287288C3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Sumit</w:t>
            </w:r>
            <w:proofErr w:type="spellEnd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 xml:space="preserve"> et al., 2015 (31)</w:t>
            </w:r>
          </w:p>
        </w:tc>
        <w:tc>
          <w:tcPr>
            <w:tcW w:w="1843" w:type="dxa"/>
          </w:tcPr>
          <w:p w14:paraId="4CF5609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7C87E3E3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043E638B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687D8A82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33379437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418" w:type="dxa"/>
          </w:tcPr>
          <w:p w14:paraId="763DC689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</w:tcPr>
          <w:p w14:paraId="3AF67DB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1D40B5F6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</w:tr>
      <w:tr w:rsidR="00A61BF0" w:rsidRPr="0056207A" w14:paraId="584AD7B3" w14:textId="77777777" w:rsidTr="00950370">
        <w:tc>
          <w:tcPr>
            <w:tcW w:w="1809" w:type="dxa"/>
          </w:tcPr>
          <w:p w14:paraId="21A42A22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Jung et al., 2016 (32)</w:t>
            </w:r>
          </w:p>
        </w:tc>
        <w:tc>
          <w:tcPr>
            <w:tcW w:w="1843" w:type="dxa"/>
          </w:tcPr>
          <w:p w14:paraId="31F11565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08CEA2A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7A41B34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4587C53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</w:tcPr>
          <w:p w14:paraId="04A5DD2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418" w:type="dxa"/>
          </w:tcPr>
          <w:p w14:paraId="6A20B7B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</w:tcPr>
          <w:p w14:paraId="0433DB72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5476453B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</w:tr>
      <w:tr w:rsidR="00A61BF0" w:rsidRPr="0056207A" w14:paraId="38A2DB4E" w14:textId="77777777" w:rsidTr="00950370">
        <w:tc>
          <w:tcPr>
            <w:tcW w:w="1809" w:type="dxa"/>
          </w:tcPr>
          <w:p w14:paraId="4A41E41D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Kim et al., 2016 (23)</w:t>
            </w:r>
          </w:p>
        </w:tc>
        <w:tc>
          <w:tcPr>
            <w:tcW w:w="1843" w:type="dxa"/>
          </w:tcPr>
          <w:p w14:paraId="5CD9109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0E5D50F6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2CF7AF6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350FF70D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</w:tcPr>
          <w:p w14:paraId="40858D42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418" w:type="dxa"/>
          </w:tcPr>
          <w:p w14:paraId="5E88E727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</w:tcPr>
          <w:p w14:paraId="4518BCA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610930D2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</w:tr>
      <w:tr w:rsidR="00A61BF0" w:rsidRPr="0056207A" w14:paraId="32AE29B6" w14:textId="77777777" w:rsidTr="00950370">
        <w:tc>
          <w:tcPr>
            <w:tcW w:w="1809" w:type="dxa"/>
          </w:tcPr>
          <w:p w14:paraId="5AC41235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Aghazadeh-</w:t>
            </w:r>
            <w:proofErr w:type="spellStart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Attari</w:t>
            </w:r>
            <w:proofErr w:type="spellEnd"/>
            <w:r w:rsidRPr="0056207A">
              <w:rPr>
                <w:rFonts w:ascii="Times New Roman" w:hAnsi="Times New Roman" w:cs="Times New Roman"/>
                <w:sz w:val="20"/>
                <w:szCs w:val="18"/>
              </w:rPr>
              <w:t xml:space="preserve"> et al., 2017 (24)</w:t>
            </w:r>
          </w:p>
        </w:tc>
        <w:tc>
          <w:tcPr>
            <w:tcW w:w="1843" w:type="dxa"/>
          </w:tcPr>
          <w:p w14:paraId="2EFB510C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7A61125F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790ABE9E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2C3FBA32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</w:tcPr>
          <w:p w14:paraId="23D6E15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418" w:type="dxa"/>
          </w:tcPr>
          <w:p w14:paraId="058E890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</w:tcPr>
          <w:p w14:paraId="482C095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5C6F3E19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</w:tr>
      <w:tr w:rsidR="00A61BF0" w:rsidRPr="0056207A" w14:paraId="0A6A0E85" w14:textId="77777777" w:rsidTr="00950370">
        <w:trPr>
          <w:trHeight w:val="480"/>
        </w:trPr>
        <w:tc>
          <w:tcPr>
            <w:tcW w:w="1809" w:type="dxa"/>
          </w:tcPr>
          <w:p w14:paraId="5E8302C8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Tan et al., 2017 (25)</w:t>
            </w:r>
          </w:p>
        </w:tc>
        <w:tc>
          <w:tcPr>
            <w:tcW w:w="1843" w:type="dxa"/>
          </w:tcPr>
          <w:p w14:paraId="630EA06D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432D536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3CE5A68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51318804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</w:tcPr>
          <w:p w14:paraId="743BE388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3894CFB1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843" w:type="dxa"/>
          </w:tcPr>
          <w:p w14:paraId="3FF099BC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0C46925F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</w:tr>
      <w:tr w:rsidR="00A61BF0" w:rsidRPr="0056207A" w14:paraId="7BDF8E7D" w14:textId="77777777" w:rsidTr="00950370">
        <w:trPr>
          <w:trHeight w:val="265"/>
        </w:trPr>
        <w:tc>
          <w:tcPr>
            <w:tcW w:w="1809" w:type="dxa"/>
          </w:tcPr>
          <w:p w14:paraId="21BBCD26" w14:textId="77777777" w:rsidR="00A61BF0" w:rsidRPr="0056207A" w:rsidRDefault="00A61BF0" w:rsidP="0095037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Han et al., 2018 (26)</w:t>
            </w:r>
          </w:p>
        </w:tc>
        <w:tc>
          <w:tcPr>
            <w:tcW w:w="1843" w:type="dxa"/>
          </w:tcPr>
          <w:p w14:paraId="3CB9F390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92" w:type="dxa"/>
          </w:tcPr>
          <w:p w14:paraId="44C19D19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418" w:type="dxa"/>
          </w:tcPr>
          <w:p w14:paraId="52B4B45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559" w:type="dxa"/>
          </w:tcPr>
          <w:p w14:paraId="7977CC97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559" w:type="dxa"/>
          </w:tcPr>
          <w:p w14:paraId="03F0AC47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418" w:type="dxa"/>
          </w:tcPr>
          <w:p w14:paraId="430DD72A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843" w:type="dxa"/>
          </w:tcPr>
          <w:p w14:paraId="05044904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5" w:type="dxa"/>
          </w:tcPr>
          <w:p w14:paraId="1071E15E" w14:textId="77777777" w:rsidR="00A61BF0" w:rsidRPr="0056207A" w:rsidRDefault="00A61BF0" w:rsidP="00950370">
            <w:pPr>
              <w:ind w:right="-138"/>
              <w:rPr>
                <w:rFonts w:ascii="Times New Roman" w:hAnsi="Times New Roman" w:cs="Times New Roman"/>
                <w:sz w:val="20"/>
                <w:szCs w:val="18"/>
              </w:rPr>
            </w:pPr>
            <w:r w:rsidRPr="0056207A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</w:tr>
    </w:tbl>
    <w:p w14:paraId="4A6A4C38" w14:textId="77777777" w:rsidR="00A61BF0" w:rsidRPr="0056207A" w:rsidRDefault="00A61BF0" w:rsidP="00A61BF0">
      <w:pPr>
        <w:rPr>
          <w:rFonts w:ascii="Times New Roman" w:hAnsi="Times New Roman" w:cs="Times New Roman"/>
          <w:sz w:val="20"/>
          <w:szCs w:val="18"/>
        </w:rPr>
      </w:pPr>
      <w:r w:rsidRPr="0056207A">
        <w:rPr>
          <w:rFonts w:ascii="Times New Roman" w:hAnsi="Times New Roman" w:cs="Times New Roman"/>
          <w:sz w:val="20"/>
          <w:szCs w:val="18"/>
        </w:rPr>
        <w:t xml:space="preserve">**A maximum two stars can be awarded. </w:t>
      </w:r>
      <w:bookmarkEnd w:id="0"/>
    </w:p>
    <w:sectPr w:rsidR="00A61BF0" w:rsidRPr="0056207A" w:rsidSect="003F0E81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94CCA" w14:textId="77777777" w:rsidR="00650176" w:rsidRDefault="00650176" w:rsidP="009F7141">
      <w:pPr>
        <w:spacing w:after="0" w:line="240" w:lineRule="auto"/>
      </w:pPr>
      <w:r>
        <w:separator/>
      </w:r>
    </w:p>
  </w:endnote>
  <w:endnote w:type="continuationSeparator" w:id="0">
    <w:p w14:paraId="4FE11875" w14:textId="77777777" w:rsidR="00650176" w:rsidRDefault="00650176" w:rsidP="009F7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DC0E6" w14:textId="77777777" w:rsidR="00650176" w:rsidRDefault="00650176" w:rsidP="009F7141">
      <w:pPr>
        <w:spacing w:after="0" w:line="240" w:lineRule="auto"/>
      </w:pPr>
      <w:r>
        <w:separator/>
      </w:r>
    </w:p>
  </w:footnote>
  <w:footnote w:type="continuationSeparator" w:id="0">
    <w:p w14:paraId="38EFBCEC" w14:textId="77777777" w:rsidR="00650176" w:rsidRDefault="00650176" w:rsidP="009F7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2A65"/>
    <w:rsid w:val="000628DA"/>
    <w:rsid w:val="00083E12"/>
    <w:rsid w:val="001735DC"/>
    <w:rsid w:val="001E2DAC"/>
    <w:rsid w:val="00265189"/>
    <w:rsid w:val="002F2B68"/>
    <w:rsid w:val="0033328E"/>
    <w:rsid w:val="00375C6B"/>
    <w:rsid w:val="003F0E81"/>
    <w:rsid w:val="003F48C0"/>
    <w:rsid w:val="00483C2E"/>
    <w:rsid w:val="004F6B92"/>
    <w:rsid w:val="00511ACA"/>
    <w:rsid w:val="00533FA1"/>
    <w:rsid w:val="00561915"/>
    <w:rsid w:val="0056207A"/>
    <w:rsid w:val="00574131"/>
    <w:rsid w:val="00597AF2"/>
    <w:rsid w:val="005C6188"/>
    <w:rsid w:val="00620458"/>
    <w:rsid w:val="00650176"/>
    <w:rsid w:val="006A0DE1"/>
    <w:rsid w:val="006B4B79"/>
    <w:rsid w:val="00780EE6"/>
    <w:rsid w:val="00784D9F"/>
    <w:rsid w:val="007D4863"/>
    <w:rsid w:val="007F4526"/>
    <w:rsid w:val="00862D11"/>
    <w:rsid w:val="008B7AD8"/>
    <w:rsid w:val="008E3A8F"/>
    <w:rsid w:val="00910BFB"/>
    <w:rsid w:val="00915B49"/>
    <w:rsid w:val="00962A65"/>
    <w:rsid w:val="0098281B"/>
    <w:rsid w:val="009B5828"/>
    <w:rsid w:val="009D123D"/>
    <w:rsid w:val="009F4138"/>
    <w:rsid w:val="009F7141"/>
    <w:rsid w:val="00A61BF0"/>
    <w:rsid w:val="00B00383"/>
    <w:rsid w:val="00B373B0"/>
    <w:rsid w:val="00BF2585"/>
    <w:rsid w:val="00C07AF8"/>
    <w:rsid w:val="00C21EB3"/>
    <w:rsid w:val="00C8120F"/>
    <w:rsid w:val="00C90251"/>
    <w:rsid w:val="00CB260D"/>
    <w:rsid w:val="00CF3A37"/>
    <w:rsid w:val="00D35BED"/>
    <w:rsid w:val="00D414CD"/>
    <w:rsid w:val="00D4639F"/>
    <w:rsid w:val="00D67B30"/>
    <w:rsid w:val="00DF3C4F"/>
    <w:rsid w:val="00E668E3"/>
    <w:rsid w:val="00F42156"/>
    <w:rsid w:val="00F93ED1"/>
    <w:rsid w:val="00FD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56F83"/>
  <w15:docId w15:val="{58E978F6-93BE-423D-A4A4-7AE65366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A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2A6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7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71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71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7141"/>
    <w:rPr>
      <w:sz w:val="18"/>
      <w:szCs w:val="18"/>
    </w:rPr>
  </w:style>
  <w:style w:type="paragraph" w:customStyle="1" w:styleId="Default">
    <w:name w:val="Default"/>
    <w:rsid w:val="0098281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8281B"/>
    <w:rPr>
      <w:rFonts w:cs="Times New Roman"/>
      <w:color w:val="auto"/>
    </w:rPr>
  </w:style>
  <w:style w:type="paragraph" w:customStyle="1" w:styleId="EndNoteBibliography">
    <w:name w:val="EndNote Bibliography"/>
    <w:basedOn w:val="a"/>
    <w:link w:val="EndNoteBibliography0"/>
    <w:rsid w:val="00C8120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C8120F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C812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2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Yang Rainie</cp:lastModifiedBy>
  <cp:revision>31</cp:revision>
  <cp:lastPrinted>2019-06-03T12:53:00Z</cp:lastPrinted>
  <dcterms:created xsi:type="dcterms:W3CDTF">2019-01-09T01:45:00Z</dcterms:created>
  <dcterms:modified xsi:type="dcterms:W3CDTF">2020-02-22T03:13:00Z</dcterms:modified>
</cp:coreProperties>
</file>